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idual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 xml:space="preserve">orrelation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atrix of the items of Barthel Index</w:t>
      </w:r>
      <w:r>
        <w:rPr>
          <w:rFonts w:ascii="Times New Roman" w:hAnsi="Times New Roman" w:cs="Times New Roman"/>
          <w:sz w:val="24"/>
          <w:szCs w:val="24"/>
        </w:rPr>
        <w:t xml:space="preserve"> for assessing </w:t>
      </w:r>
      <w:r>
        <w:rPr>
          <w:rFonts w:hint="eastAsia" w:ascii="Times New Roman" w:hAnsi="Times New Roman" w:cs="Times New Roman"/>
          <w:sz w:val="24"/>
          <w:szCs w:val="24"/>
        </w:rPr>
        <w:t>local dependence (n=644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Spec="center" w:tblpY="115"/>
        <w:tblOverlap w:val="never"/>
        <w:tblW w:w="139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150"/>
        <w:gridCol w:w="1200"/>
        <w:gridCol w:w="1480"/>
        <w:gridCol w:w="1418"/>
        <w:gridCol w:w="1217"/>
        <w:gridCol w:w="1256"/>
        <w:gridCol w:w="1301"/>
        <w:gridCol w:w="1315"/>
        <w:gridCol w:w="938"/>
        <w:gridCol w:w="12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Item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Bowel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Bladder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Grooming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oilet use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eed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ransfer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obility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Dressing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Stair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Bath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Bowels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29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43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57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6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90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436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60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361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Bladd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3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Groom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oilet u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eed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4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ransf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obilit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3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4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Dres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Stai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3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2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Bathing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6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58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96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79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04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164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7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\</w:t>
            </w:r>
          </w:p>
        </w:tc>
      </w:tr>
    </w:tbl>
    <w:p>
      <w:pPr>
        <w:spacing w:line="480" w:lineRule="auto"/>
      </w:pPr>
    </w:p>
    <w:sectPr>
      <w:pgSz w:w="16838" w:h="11906" w:orient="landscape"/>
      <w:pgMar w:top="138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211"/>
    <w:rsid w:val="00065F8B"/>
    <w:rsid w:val="00074381"/>
    <w:rsid w:val="00127211"/>
    <w:rsid w:val="001947C8"/>
    <w:rsid w:val="001A7126"/>
    <w:rsid w:val="002332EB"/>
    <w:rsid w:val="00306288"/>
    <w:rsid w:val="00393FB3"/>
    <w:rsid w:val="004442C1"/>
    <w:rsid w:val="0049192D"/>
    <w:rsid w:val="00493DDF"/>
    <w:rsid w:val="004E2FE8"/>
    <w:rsid w:val="005C71CF"/>
    <w:rsid w:val="007D5FF6"/>
    <w:rsid w:val="00842679"/>
    <w:rsid w:val="00927766"/>
    <w:rsid w:val="009D3A85"/>
    <w:rsid w:val="009F725C"/>
    <w:rsid w:val="00BC698F"/>
    <w:rsid w:val="00C829EF"/>
    <w:rsid w:val="00C82A94"/>
    <w:rsid w:val="00CB67FA"/>
    <w:rsid w:val="00CF41EC"/>
    <w:rsid w:val="00CF6B0D"/>
    <w:rsid w:val="00E17FC9"/>
    <w:rsid w:val="00E44417"/>
    <w:rsid w:val="00E91CD1"/>
    <w:rsid w:val="00EA03C1"/>
    <w:rsid w:val="00EF7718"/>
    <w:rsid w:val="00FF1B7D"/>
    <w:rsid w:val="07C71B3F"/>
    <w:rsid w:val="149A1988"/>
    <w:rsid w:val="2B2045F2"/>
    <w:rsid w:val="5C590CE7"/>
    <w:rsid w:val="5E71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字符"/>
    <w:basedOn w:val="6"/>
    <w:link w:val="3"/>
    <w:uiPriority w:val="99"/>
    <w:rPr>
      <w:sz w:val="18"/>
      <w:szCs w:val="18"/>
    </w:rPr>
  </w:style>
  <w:style w:type="character" w:customStyle="1" w:styleId="8">
    <w:name w:val="页脚字符"/>
    <w:basedOn w:val="6"/>
    <w:link w:val="2"/>
    <w:uiPriority w:val="99"/>
    <w:rPr>
      <w:sz w:val="18"/>
      <w:szCs w:val="18"/>
    </w:rPr>
  </w:style>
  <w:style w:type="character" w:customStyle="1" w:styleId="9">
    <w:name w:val="tlid-translation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797</Characters>
  <Lines>6</Lines>
  <Paragraphs>1</Paragraphs>
  <TotalTime>13</TotalTime>
  <ScaleCrop>false</ScaleCrop>
  <LinksUpToDate>false</LinksUpToDate>
  <CharactersWithSpaces>935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07:50:00Z</dcterms:created>
  <dc:creator>ASUS</dc:creator>
  <cp:lastModifiedBy>雅研啊</cp:lastModifiedBy>
  <dcterms:modified xsi:type="dcterms:W3CDTF">2019-11-12T03:14:02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